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6C052" w14:textId="259D993C" w:rsidR="00253BB5" w:rsidRPr="00CC02A5" w:rsidRDefault="00247D1D" w:rsidP="00253BB5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4"/>
          <w:szCs w:val="24"/>
        </w:rPr>
      </w:pPr>
      <w:r w:rsidRPr="00CC02A5">
        <w:rPr>
          <w:rFonts w:ascii="Arial" w:hAnsi="Arial" w:cs="Arial"/>
          <w:b/>
          <w:bCs/>
          <w:sz w:val="24"/>
          <w:szCs w:val="24"/>
        </w:rPr>
        <w:t>S1 Appendix Table 1. Road traffic collisions variables included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7"/>
        <w:gridCol w:w="1785"/>
        <w:gridCol w:w="2129"/>
        <w:gridCol w:w="2710"/>
        <w:gridCol w:w="2076"/>
        <w:gridCol w:w="2163"/>
        <w:gridCol w:w="1452"/>
      </w:tblGrid>
      <w:tr w:rsidR="00CC02A5" w:rsidRPr="00CC02A5" w14:paraId="536ADE25" w14:textId="77777777" w:rsidTr="005B1490">
        <w:trPr>
          <w:trHeight w:val="1134"/>
        </w:trPr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24CD577" w14:textId="77777777" w:rsidR="00253BB5" w:rsidRPr="00CC02A5" w:rsidRDefault="00253BB5" w:rsidP="00AA446E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CC02A5">
              <w:rPr>
                <w:rFonts w:ascii="Arial" w:eastAsia="Times New Roman" w:hAnsi="Arial" w:cs="Arial"/>
                <w:lang w:eastAsia="es-MX"/>
              </w:rPr>
              <w:t> 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A6219A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ATUS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63F5F3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AXA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DF3F6D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FGJ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90EB66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5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A387BC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INEGI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9B35C6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INCIFO</w:t>
            </w:r>
          </w:p>
        </w:tc>
      </w:tr>
      <w:tr w:rsidR="00CC02A5" w:rsidRPr="00CC02A5" w14:paraId="5BF3260E" w14:textId="77777777" w:rsidTr="005B1490">
        <w:trPr>
          <w:trHeight w:val="1134"/>
        </w:trPr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D91CF7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Type</w:t>
            </w:r>
            <w:proofErr w:type="spellEnd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of</w:t>
            </w:r>
            <w:proofErr w:type="spellEnd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institution</w:t>
            </w:r>
            <w:proofErr w:type="spellEnd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38FC4F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Public, </w:t>
            </w: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governmental</w:t>
            </w:r>
            <w:proofErr w:type="spellEnd"/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342E99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Private</w:t>
            </w:r>
            <w:proofErr w:type="spellEnd"/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ECA3DB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Public, </w:t>
            </w: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governmental</w:t>
            </w:r>
            <w:proofErr w:type="spellEnd"/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57078F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Public, </w:t>
            </w: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governmental</w:t>
            </w:r>
            <w:proofErr w:type="spellEnd"/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C9F4A9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Public, </w:t>
            </w: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governmental</w:t>
            </w:r>
            <w:proofErr w:type="spellEnd"/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BBA69A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Public, </w:t>
            </w: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governmental</w:t>
            </w:r>
            <w:proofErr w:type="spellEnd"/>
          </w:p>
        </w:tc>
      </w:tr>
      <w:tr w:rsidR="00CC02A5" w:rsidRPr="00CC02A5" w14:paraId="0319A478" w14:textId="77777777" w:rsidTr="00B75505">
        <w:trPr>
          <w:trHeight w:val="6900"/>
        </w:trPr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07C533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Road </w:t>
            </w: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traffic</w:t>
            </w:r>
            <w:proofErr w:type="spellEnd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ollisions</w:t>
            </w:r>
            <w:proofErr w:type="spellEnd"/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24EE66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ID_ENTIDAD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9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DA93BA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ausa_siniestro</w:t>
            </w:r>
            <w:proofErr w:type="spellEnd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ATROPELLO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COLISIÓN Y/O VUELCO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  <w:t>estado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DISTRITO FEDERAL Y/O CIUDAD DE MÉXICO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Duplicate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registers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were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eliminated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,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filtering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by</w:t>
            </w:r>
            <w:proofErr w:type="spellEnd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latitude</w:t>
            </w:r>
            <w:proofErr w:type="spellEnd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, longitud, </w:t>
            </w: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odigo_postal</w:t>
            </w:r>
            <w:proofErr w:type="spellEnd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and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 call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6203C9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ao_hechos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elect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the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year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(2015 – 2022)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delito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AA446E">
              <w:rPr>
                <w:rFonts w:ascii="Arial" w:eastAsia="Times New Roman" w:hAnsi="Arial" w:cs="Arial"/>
                <w:sz w:val="19"/>
                <w:szCs w:val="19"/>
                <w:lang w:val="es-MX" w:eastAsia="es-MX"/>
              </w:rPr>
              <w:t>Daños en propiedad ajena culposa por tránsito vehicular a automóvil</w:t>
            </w:r>
            <w:r w:rsidRPr="00AA446E">
              <w:rPr>
                <w:rFonts w:ascii="Arial" w:eastAsia="Times New Roman" w:hAnsi="Arial" w:cs="Arial"/>
                <w:sz w:val="19"/>
                <w:szCs w:val="19"/>
                <w:lang w:val="es-MX" w:eastAsia="es-MX"/>
              </w:rPr>
              <w:br/>
              <w:t>Daños en propiedad ajena culposa por tránsito vehicular a bienes inmuebles Daños en propiedad ajena culposa por tránsito vehicular a vías de comunicación</w:t>
            </w:r>
            <w:r w:rsidRPr="00AA446E">
              <w:rPr>
                <w:rFonts w:ascii="Arial" w:eastAsia="Times New Roman" w:hAnsi="Arial" w:cs="Arial"/>
                <w:sz w:val="19"/>
                <w:szCs w:val="19"/>
                <w:lang w:val="es-MX" w:eastAsia="es-MX"/>
              </w:rPr>
              <w:br/>
              <w:t>Lesiones culposas por tránsito vehicular</w:t>
            </w:r>
            <w:r w:rsidRPr="00AA446E">
              <w:rPr>
                <w:rFonts w:ascii="Arial" w:eastAsia="Times New Roman" w:hAnsi="Arial" w:cs="Arial"/>
                <w:sz w:val="19"/>
                <w:szCs w:val="19"/>
                <w:lang w:val="es-MX" w:eastAsia="es-MX"/>
              </w:rPr>
              <w:br/>
              <w:t>Lesiones culposas por tránsito vehicular por colisión</w:t>
            </w:r>
            <w:r w:rsidRPr="00AA446E">
              <w:rPr>
                <w:rFonts w:ascii="Arial" w:eastAsia="Times New Roman" w:hAnsi="Arial" w:cs="Arial"/>
                <w:sz w:val="19"/>
                <w:szCs w:val="19"/>
                <w:lang w:val="es-MX" w:eastAsia="es-MX"/>
              </w:rPr>
              <w:br/>
              <w:t>Lesiones culposas por tránsito vehicular por caída de vehículo en movimiento</w:t>
            </w:r>
            <w:r w:rsidRPr="00AA446E">
              <w:rPr>
                <w:rFonts w:ascii="Arial" w:eastAsia="Times New Roman" w:hAnsi="Arial" w:cs="Arial"/>
                <w:sz w:val="19"/>
                <w:szCs w:val="19"/>
                <w:lang w:val="es-MX" w:eastAsia="es-MX"/>
              </w:rPr>
              <w:br/>
              <w:t>Homicidio culposo por tránsito vehicular</w:t>
            </w:r>
            <w:r w:rsidRPr="00AA446E">
              <w:rPr>
                <w:rFonts w:ascii="Arial" w:eastAsia="Times New Roman" w:hAnsi="Arial" w:cs="Arial"/>
                <w:sz w:val="19"/>
                <w:szCs w:val="19"/>
                <w:lang w:val="es-MX" w:eastAsia="es-MX"/>
              </w:rPr>
              <w:br/>
              <w:t>Homicidio culposo por tránsito vehicular (atropellamiento), Homicidio culposo por tránsito vehicular (caída)</w:t>
            </w:r>
            <w:r w:rsidRPr="00AA446E">
              <w:rPr>
                <w:rFonts w:ascii="Arial" w:eastAsia="Times New Roman" w:hAnsi="Arial" w:cs="Arial"/>
                <w:sz w:val="19"/>
                <w:szCs w:val="19"/>
                <w:lang w:val="es-MX" w:eastAsia="es-MX"/>
              </w:rPr>
              <w:br/>
              <w:t>Homicidio culposo por tránsito vehicular (colisión)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381F38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fecha_creacion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elect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the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year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(2015 – 2022)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odigo_cierre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A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128216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545" w:type="pct"/>
            <w:tcBorders>
              <w:top w:val="single" w:sz="4" w:space="0" w:color="auto"/>
            </w:tcBorders>
            <w:noWrap/>
            <w:hideMark/>
          </w:tcPr>
          <w:p w14:paraId="02153833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-</w:t>
            </w:r>
          </w:p>
        </w:tc>
      </w:tr>
      <w:tr w:rsidR="00CC02A5" w:rsidRPr="00CC02A5" w14:paraId="3A396D70" w14:textId="77777777" w:rsidTr="00B75505">
        <w:trPr>
          <w:trHeight w:val="6229"/>
        </w:trPr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C73BF5" w14:textId="4D5A9A8A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  <w:proofErr w:type="spellStart"/>
            <w:proofErr w:type="gram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lastRenderedPageBreak/>
              <w:t>No</w:t>
            </w:r>
            <w:r w:rsidR="00AA44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>n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 xml:space="preserve"> fatal</w:t>
            </w:r>
            <w:proofErr w:type="spellEnd"/>
            <w:proofErr w:type="gramEnd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 xml:space="preserve"> road traffic collisions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53DE7F" w14:textId="166896E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ID_ENTIDAD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9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  <w:t>CLASSACC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No</w:t>
            </w:r>
            <w:r w:rsidR="00AA446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n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fatal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8B7EB5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ausa_siniestro</w:t>
            </w:r>
            <w:proofErr w:type="spellEnd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ATROPELLO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COLISIÓN Y/O VUELCO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  <w:t>estado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DISTRITO FEDERAL Y/O CIUDAD DE MÉXICO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Duplicate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registers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were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eliminated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,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filtering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by</w:t>
            </w:r>
            <w:proofErr w:type="spellEnd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latitude</w:t>
            </w:r>
            <w:proofErr w:type="spellEnd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, longitud, </w:t>
            </w: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odigo_postal</w:t>
            </w:r>
            <w:proofErr w:type="spellEnd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and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 call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889B7A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ao_hechos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elect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the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year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(2015 – 2022)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delito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Lesiones culposas por tránsito vehicular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Lesiones culposas por tránsito vehicular por colisión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Lesiones culposas por tránsito vehicular por caída de vehículo en movimiento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C17A3B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fecha_creacion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elect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the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year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(2015 – 2022)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tipo_incidente_c4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Accidente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Lesionado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incidente_c4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Atropellado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Choque con lesionados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 xml:space="preserve">Persona atrapada 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Persona desbarrancada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odigo_cierre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A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7AD3EC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545" w:type="pct"/>
            <w:noWrap/>
            <w:hideMark/>
          </w:tcPr>
          <w:p w14:paraId="1820B7D7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-</w:t>
            </w:r>
          </w:p>
        </w:tc>
      </w:tr>
      <w:tr w:rsidR="00CC02A5" w:rsidRPr="00CC02A5" w14:paraId="156F2C73" w14:textId="77777777" w:rsidTr="00B75505">
        <w:trPr>
          <w:trHeight w:val="8190"/>
        </w:trPr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2837F8" w14:textId="557A3BF2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lastRenderedPageBreak/>
              <w:t>Total</w:t>
            </w:r>
            <w:r w:rsidR="00AA44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 xml:space="preserve"> 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>injur</w:t>
            </w:r>
            <w:r w:rsidR="00AA44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>ies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F7F1D2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ID_ENTIDAD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9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  <w:t>CLASSACC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No fatal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Addition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the total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number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of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: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  <w:t>CONDHERIDO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PASAHERIDO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  <w:t>PEATHERIDO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  <w:t>CICLHERIDO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  <w:t>OTROHERIDO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04DF21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ausa_siniestro</w:t>
            </w:r>
            <w:proofErr w:type="spellEnd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ATROPELLO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COLISIÓN Y/O VUELCO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  <w:t>estado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DISTRITO FEDERAL Y/O CIUDAD DE MÉXICO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Duplicate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registers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were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eliminated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,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filtering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by</w:t>
            </w:r>
            <w:proofErr w:type="spellEnd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latitude</w:t>
            </w:r>
            <w:proofErr w:type="spellEnd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, longitud, </w:t>
            </w: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odigo_postal</w:t>
            </w:r>
            <w:proofErr w:type="spellEnd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and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 call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F0C6A8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anio_hecho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elect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the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year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(2015 – 2022)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delito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Daños en propiedad ajena culposa por tránsito vehicular a automóvil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Daños en propiedad ajena culposa por tránsito vehicular a bienes inmuebles Daños en propiedad ajena culposa por tránsito vehicular a vías de comunicación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Lesiones culposas por tránsito vehicular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Lesiones culposas por tránsito vehicular por colisión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Lesiones culposas por tránsito vehicular por caída de vehículo en movimiento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Homicidio culposo por tránsito vehicular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Homicidio culposo por tránsito vehicular (atropellamiento), Homicidio culposo por tránsito vehicular (caída)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Homicidio culposo por tránsito vehicular (colisión)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alidad_juridica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LESIONADO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municipio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CDMX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021AC9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CA5F53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noWrap/>
            <w:hideMark/>
          </w:tcPr>
          <w:p w14:paraId="6EB79F82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-</w:t>
            </w:r>
          </w:p>
        </w:tc>
      </w:tr>
      <w:tr w:rsidR="00CC02A5" w:rsidRPr="00CC02A5" w14:paraId="5C312580" w14:textId="77777777" w:rsidTr="00B75505">
        <w:trPr>
          <w:trHeight w:val="6169"/>
        </w:trPr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08FE48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lastRenderedPageBreak/>
              <w:t xml:space="preserve">Fatal </w:t>
            </w: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road</w:t>
            </w:r>
            <w:proofErr w:type="spellEnd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traffic</w:t>
            </w:r>
            <w:proofErr w:type="spellEnd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ollisions</w:t>
            </w:r>
            <w:proofErr w:type="spellEnd"/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100D70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ID_ENTIDAD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9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  <w:t>CLASSACC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Fatal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E05022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ausa_siniestro</w:t>
            </w:r>
            <w:proofErr w:type="spellEnd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ATROPELLO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COLISIÓN Y/O VUELCO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  <w:t>estado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DISTRITO FEDERAL Y/O CIUDAD DE MÉXICO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Duplicate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registers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were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eliminated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,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filtering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by</w:t>
            </w:r>
            <w:proofErr w:type="spellEnd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latitude</w:t>
            </w:r>
            <w:proofErr w:type="spellEnd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, longitud, </w:t>
            </w: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odigo_postal</w:t>
            </w:r>
            <w:proofErr w:type="spellEnd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and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 call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6F2F5E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ao_hechos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elect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the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year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(2015 – 2022)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delito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Homicidio culposo por tránsito vehicular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Homicidio culposo por tránsito vehicular (atropellamiento), Homicidio culposo por tránsito vehicular (caída)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Homicidio culposo por tránsito vehicular (colisión)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7935A3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fecha_creacion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elect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the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year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(2015 – 2022)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tipo_incidente_c4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Accidente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Cadáver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incidente_c4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Accidente automovilístico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Atropellado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Choque con prensados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odigo_cierre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A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0B9E3C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C22C7A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-</w:t>
            </w:r>
          </w:p>
        </w:tc>
      </w:tr>
      <w:tr w:rsidR="005B1490" w:rsidRPr="00CC02A5" w14:paraId="152CF9C1" w14:textId="77777777" w:rsidTr="00B75505">
        <w:trPr>
          <w:trHeight w:val="7980"/>
        </w:trPr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788FE4" w14:textId="7DB03759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lastRenderedPageBreak/>
              <w:t xml:space="preserve">Total </w:t>
            </w:r>
            <w:r w:rsidR="00AA44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>traffic deaths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35095B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ID_ENTIDAD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9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  <w:t>CLASSACC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Fatal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Addition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the total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number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of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: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  <w:t>CONDMUERTO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  <w:t>PASAMUERTO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  <w:t>PEATMUERTO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  <w:t>CICLMUERTO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  <w:t>OTROMUERTO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B48E47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ausa_siniestro</w:t>
            </w:r>
            <w:proofErr w:type="spellEnd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ATROPELLO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COLISIÓN Y/O VUELCO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  <w:t>estado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DISTRITO FEDERAL Y/O CIUDAD DE MÉXICO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br/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Duplicate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registers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were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eliminated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,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filtering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by</w:t>
            </w:r>
            <w:proofErr w:type="spellEnd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latitude</w:t>
            </w:r>
            <w:proofErr w:type="spellEnd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, longitud, </w:t>
            </w: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odigo_postal</w:t>
            </w:r>
            <w:proofErr w:type="spellEnd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and</w:t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 call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C2DF55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anio_hecho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elect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the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year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(2015 – 2022)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delito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Daños en propiedad ajena culposa por tránsito vehicular a automóvil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Daños en propiedad ajena culposa por tránsito vehicular a bienes inmuebles Daños en propiedad ajena culposa por tránsito vehicular a vías de comunicación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Lesiones culposas por tránsito vehicular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Lesiones culposas por tránsito vehicular por colisión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Lesiones culposas por tránsito vehicular por caída de vehículo en movimiento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Homicidio culposo por tránsito vehicular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Homicidio culposo por tránsito vehicular (atropellamiento), Homicidio culposo por tránsito vehicular (caída)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Homicidio culposo por tránsito vehicular (colisión)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proofErr w:type="spellStart"/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alidad_juridica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CADAVER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municipio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CDMX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FEA828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Not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available</w:t>
            </w:r>
            <w:proofErr w:type="spellEnd"/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86089C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TEMA: DEFUNCIONES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UBO: DEFUNCIONES (INEGI/SS)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ausa CIE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 xml:space="preserve">V02 – V04.9, V09.2 – V09.9, V12.3 – V14.9, V19.4 – V19.9, V20.3 – V28.9, V29.4 – V29.9, V30.4 – V39.9, V40.4 – V49.9, V50.4 – V69.9, V70.4 – V79.9, V80.3, V80.5, V81.1, V82.1, V83.0 – V88.0, V89.2, V89.9, Y85.0, Y85.9. 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Entidad de Defunción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Ciudad de México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r w:rsidRPr="00CC02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Fecha Defunción</w:t>
            </w:r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elect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the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year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br/>
              <w:t>(2015 – 2020)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0508BD" w14:textId="77777777" w:rsidR="00253BB5" w:rsidRPr="00CC02A5" w:rsidRDefault="00253BB5" w:rsidP="00AA4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C02A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 xml:space="preserve">Database provided by an official requisition.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hanges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did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not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make</w:t>
            </w:r>
            <w:proofErr w:type="spellEnd"/>
            <w:r w:rsidRPr="00CC02A5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.</w:t>
            </w:r>
          </w:p>
        </w:tc>
      </w:tr>
    </w:tbl>
    <w:p w14:paraId="5A4379F0" w14:textId="77777777" w:rsidR="004C5F7C" w:rsidRPr="00CC02A5" w:rsidRDefault="004C5F7C" w:rsidP="00AA446E">
      <w:pPr>
        <w:spacing w:line="240" w:lineRule="auto"/>
        <w:rPr>
          <w:rFonts w:ascii="Arial" w:hAnsi="Arial" w:cs="Arial"/>
        </w:rPr>
      </w:pPr>
    </w:p>
    <w:sectPr w:rsidR="004C5F7C" w:rsidRPr="00CC02A5" w:rsidSect="00AA446E"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BB5"/>
    <w:rsid w:val="000C1CC8"/>
    <w:rsid w:val="00247D1D"/>
    <w:rsid w:val="00253BB5"/>
    <w:rsid w:val="004C5F7C"/>
    <w:rsid w:val="00541987"/>
    <w:rsid w:val="005B1490"/>
    <w:rsid w:val="005E7940"/>
    <w:rsid w:val="007570CA"/>
    <w:rsid w:val="008D5F02"/>
    <w:rsid w:val="009362C2"/>
    <w:rsid w:val="00AA186D"/>
    <w:rsid w:val="00AA446E"/>
    <w:rsid w:val="00B75505"/>
    <w:rsid w:val="00BD5B48"/>
    <w:rsid w:val="00BE0E2B"/>
    <w:rsid w:val="00CC0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F506C"/>
  <w15:chartTrackingRefBased/>
  <w15:docId w15:val="{0B50C092-7771-4C9A-A5DD-14173B5C1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BB5"/>
    <w:pPr>
      <w:spacing w:line="480" w:lineRule="auto"/>
    </w:pPr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53BB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53BB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53BB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MX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53BB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MX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53BB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s-MX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53BB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MX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53BB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s-MX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53BB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MX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53BB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s-MX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53B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53B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53B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53BB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53BB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53BB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53BB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53BB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53BB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53B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253B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53BB5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MX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253B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53BB5"/>
    <w:pPr>
      <w:spacing w:before="160" w:line="259" w:lineRule="auto"/>
      <w:jc w:val="center"/>
    </w:pPr>
    <w:rPr>
      <w:i/>
      <w:iCs/>
      <w:color w:val="404040" w:themeColor="text1" w:themeTint="BF"/>
      <w:kern w:val="2"/>
      <w:lang w:val="es-MX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253BB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53BB5"/>
    <w:pPr>
      <w:spacing w:line="259" w:lineRule="auto"/>
      <w:ind w:left="720"/>
      <w:contextualSpacing/>
    </w:pPr>
    <w:rPr>
      <w:kern w:val="2"/>
      <w:lang w:val="es-MX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253BB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53B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s-MX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53BB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53B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68</Words>
  <Characters>4227</Characters>
  <Application>Microsoft Office Word</Application>
  <DocSecurity>0</DocSecurity>
  <Lines>35</Lines>
  <Paragraphs>9</Paragraphs>
  <ScaleCrop>false</ScaleCrop>
  <Company/>
  <LinksUpToDate>false</LinksUpToDate>
  <CharactersWithSpaces>4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Laura Herrera Ortíz</dc:creator>
  <cp:keywords/>
  <dc:description/>
  <cp:lastModifiedBy>Carolina Perez Ferrer</cp:lastModifiedBy>
  <cp:revision>2</cp:revision>
  <dcterms:created xsi:type="dcterms:W3CDTF">2025-09-25T17:18:00Z</dcterms:created>
  <dcterms:modified xsi:type="dcterms:W3CDTF">2025-09-25T17:18:00Z</dcterms:modified>
</cp:coreProperties>
</file>